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0178" w14:textId="590CC4AF" w:rsidR="00311E25" w:rsidRPr="00DC758A" w:rsidRDefault="00DC758A" w:rsidP="00311E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758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C75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11E25" w:rsidRPr="00C2110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311E25" w:rsidRPr="00C2110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11E25" w:rsidRPr="00C2110A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311E25" w:rsidRPr="00C21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1E25" w:rsidRPr="00E8287B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="00311E25">
        <w:rPr>
          <w:rFonts w:ascii="Times New Roman" w:hAnsi="Times New Roman" w:cs="Arial" w:hint="eastAsia"/>
          <w:b/>
          <w:bCs/>
          <w:sz w:val="24"/>
          <w:szCs w:val="24"/>
        </w:rPr>
        <w:t>of datasets</w:t>
      </w:r>
      <w:r w:rsidR="00311E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1E25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311E25">
        <w:rPr>
          <w:rFonts w:ascii="Times New Roman" w:hAnsi="Times New Roman" w:cs="Times New Roman"/>
          <w:b/>
          <w:bCs/>
          <w:sz w:val="24"/>
          <w:szCs w:val="24"/>
        </w:rPr>
        <w:t xml:space="preserve"> HCM </w:t>
      </w:r>
      <w:r w:rsidR="00311E25" w:rsidRPr="0009257F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311E2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1"/>
        <w:tblpPr w:leftFromText="180" w:rightFromText="180" w:vertAnchor="page" w:horzAnchor="margin" w:tblpXSpec="center" w:tblpY="1851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2977"/>
        <w:gridCol w:w="1418"/>
        <w:gridCol w:w="1417"/>
        <w:gridCol w:w="992"/>
        <w:gridCol w:w="1134"/>
      </w:tblGrid>
      <w:tr w:rsidR="00261BE7" w:rsidRPr="00C2110A" w14:paraId="10B58B1D" w14:textId="77777777" w:rsidTr="00261BE7">
        <w:trPr>
          <w:trHeight w:val="48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CF96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2E756C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22"/>
              </w:rPr>
              <w:t>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9875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color w:val="231F20"/>
                <w:sz w:val="22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B3BF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color w:val="231F20"/>
                <w:sz w:val="22"/>
              </w:rPr>
              <w:t>GE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67F3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sz w:val="22"/>
              </w:rPr>
              <w:t>Platfo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ACA4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sz w:val="22"/>
              </w:rPr>
              <w:t>H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07D8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D47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084D47">
              <w:rPr>
                <w:rFonts w:ascii="Times New Roman" w:hAnsi="Times New Roman" w:cs="Times New Roman" w:hint="eastAsia"/>
                <w:b/>
                <w:bCs/>
                <w:sz w:val="22"/>
              </w:rPr>
              <w:t>ontrol</w:t>
            </w:r>
          </w:p>
        </w:tc>
      </w:tr>
      <w:tr w:rsidR="00261BE7" w:rsidRPr="00C2110A" w14:paraId="570DA0A2" w14:textId="77777777" w:rsidTr="00261BE7">
        <w:trPr>
          <w:trHeight w:val="653"/>
        </w:trPr>
        <w:tc>
          <w:tcPr>
            <w:tcW w:w="2127" w:type="dxa"/>
            <w:tcBorders>
              <w:top w:val="single" w:sz="4" w:space="0" w:color="auto"/>
            </w:tcBorders>
          </w:tcPr>
          <w:p w14:paraId="1FA6A05E" w14:textId="77777777" w:rsidR="00261BE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 xml:space="preserve">Wei Yang, et al. </w:t>
            </w:r>
          </w:p>
          <w:p w14:paraId="5662FEE7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(201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D9CC12" w14:textId="77777777" w:rsidR="00261BE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ncRNA</w:t>
            </w:r>
          </w:p>
          <w:p w14:paraId="74769472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RN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429C551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Human myocardial tissue of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4D47">
              <w:rPr>
                <w:rFonts w:ascii="Times New Roman" w:hAnsi="Times New Roman" w:cs="Times New Roman"/>
                <w:sz w:val="22"/>
              </w:rPr>
              <w:t>left ventricular septu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83571E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084D47">
              <w:rPr>
                <w:rFonts w:ascii="Times New Roman" w:hAnsi="Times New Roman" w:cs="Times New Roman"/>
                <w:sz w:val="22"/>
              </w:rPr>
              <w:t>SE683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B1F78F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GPL201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7304BC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898DB2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261BE7" w:rsidRPr="00C2110A" w14:paraId="265DC4B0" w14:textId="77777777" w:rsidTr="00261BE7">
        <w:trPr>
          <w:trHeight w:val="653"/>
        </w:trPr>
        <w:tc>
          <w:tcPr>
            <w:tcW w:w="2127" w:type="dxa"/>
          </w:tcPr>
          <w:p w14:paraId="40D83ED1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4D47">
              <w:rPr>
                <w:rFonts w:ascii="Times New Roman" w:hAnsi="Times New Roman" w:cs="Times New Roman"/>
                <w:sz w:val="22"/>
              </w:rPr>
              <w:t>Xuanyu</w:t>
            </w:r>
            <w:proofErr w:type="spellEnd"/>
            <w:r w:rsidRPr="00084D47">
              <w:rPr>
                <w:rFonts w:ascii="Times New Roman" w:hAnsi="Times New Roman" w:cs="Times New Roman"/>
                <w:sz w:val="22"/>
              </w:rPr>
              <w:t xml:space="preserve"> Liu, </w:t>
            </w:r>
            <w:r w:rsidRPr="00084D47">
              <w:rPr>
                <w:rFonts w:ascii="Times New Roman" w:hAnsi="Times New Roman" w:cs="Times New Roman" w:hint="eastAsia"/>
                <w:sz w:val="22"/>
              </w:rPr>
              <w:t>et</w:t>
            </w:r>
            <w:r w:rsidRPr="00084D4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4D47">
              <w:rPr>
                <w:rFonts w:ascii="Times New Roman" w:hAnsi="Times New Roman" w:cs="Times New Roman" w:hint="eastAsia"/>
                <w:sz w:val="22"/>
              </w:rPr>
              <w:t>al.</w:t>
            </w:r>
            <w:r w:rsidRPr="00084D47">
              <w:rPr>
                <w:rFonts w:ascii="Times New Roman" w:hAnsi="Times New Roman" w:cs="Times New Roman"/>
                <w:sz w:val="22"/>
              </w:rPr>
              <w:t xml:space="preserve"> (2019)</w:t>
            </w:r>
          </w:p>
        </w:tc>
        <w:tc>
          <w:tcPr>
            <w:tcW w:w="1275" w:type="dxa"/>
          </w:tcPr>
          <w:p w14:paraId="42EEBB35" w14:textId="77777777" w:rsidR="00261BE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ncRNA</w:t>
            </w:r>
          </w:p>
          <w:p w14:paraId="5B90AD94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RNA</w:t>
            </w:r>
          </w:p>
        </w:tc>
        <w:tc>
          <w:tcPr>
            <w:tcW w:w="2977" w:type="dxa"/>
          </w:tcPr>
          <w:p w14:paraId="585FF1FD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Human myocardial tissue of left ventricular septum</w:t>
            </w:r>
          </w:p>
        </w:tc>
        <w:tc>
          <w:tcPr>
            <w:tcW w:w="1418" w:type="dxa"/>
          </w:tcPr>
          <w:p w14:paraId="73D34DF9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084D47">
              <w:rPr>
                <w:rFonts w:ascii="Times New Roman" w:hAnsi="Times New Roman" w:cs="Times New Roman"/>
                <w:sz w:val="22"/>
              </w:rPr>
              <w:t>SE130036</w:t>
            </w:r>
          </w:p>
        </w:tc>
        <w:tc>
          <w:tcPr>
            <w:tcW w:w="1417" w:type="dxa"/>
          </w:tcPr>
          <w:p w14:paraId="0C634C36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GPL20795</w:t>
            </w:r>
          </w:p>
        </w:tc>
        <w:tc>
          <w:tcPr>
            <w:tcW w:w="992" w:type="dxa"/>
          </w:tcPr>
          <w:p w14:paraId="586F65BE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4D4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4" w:type="dxa"/>
          </w:tcPr>
          <w:p w14:paraId="449F17B8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261BE7" w:rsidRPr="00C2110A" w14:paraId="47FA8A43" w14:textId="77777777" w:rsidTr="00261BE7">
        <w:trPr>
          <w:trHeight w:val="653"/>
        </w:trPr>
        <w:tc>
          <w:tcPr>
            <w:tcW w:w="2127" w:type="dxa"/>
          </w:tcPr>
          <w:p w14:paraId="764F5B6B" w14:textId="77777777" w:rsidR="00261BE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ul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i, et al. </w:t>
            </w:r>
          </w:p>
          <w:p w14:paraId="5D72FCA6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19)</w:t>
            </w:r>
          </w:p>
        </w:tc>
        <w:tc>
          <w:tcPr>
            <w:tcW w:w="1275" w:type="dxa"/>
          </w:tcPr>
          <w:p w14:paraId="1F5351FC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RNA</w:t>
            </w:r>
          </w:p>
        </w:tc>
        <w:tc>
          <w:tcPr>
            <w:tcW w:w="2977" w:type="dxa"/>
          </w:tcPr>
          <w:p w14:paraId="5A7CF6AE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4D47">
              <w:rPr>
                <w:rFonts w:ascii="Times New Roman" w:hAnsi="Times New Roman" w:cs="Times New Roman"/>
                <w:sz w:val="22"/>
              </w:rPr>
              <w:t>Human myocardial tissue of left ventricular septum</w:t>
            </w:r>
          </w:p>
        </w:tc>
        <w:tc>
          <w:tcPr>
            <w:tcW w:w="1418" w:type="dxa"/>
          </w:tcPr>
          <w:p w14:paraId="07104BA7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SE89714</w:t>
            </w:r>
          </w:p>
        </w:tc>
        <w:tc>
          <w:tcPr>
            <w:tcW w:w="1417" w:type="dxa"/>
          </w:tcPr>
          <w:p w14:paraId="1733025D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81762">
              <w:rPr>
                <w:rFonts w:ascii="Times New Roman" w:hAnsi="Times New Roman" w:cs="Times New Roman"/>
                <w:sz w:val="22"/>
              </w:rPr>
              <w:t>GPL11154</w:t>
            </w:r>
          </w:p>
        </w:tc>
        <w:tc>
          <w:tcPr>
            <w:tcW w:w="992" w:type="dxa"/>
          </w:tcPr>
          <w:p w14:paraId="1AEE6235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</w:tcPr>
          <w:p w14:paraId="463A5C7A" w14:textId="77777777" w:rsidR="00261BE7" w:rsidRPr="00084D47" w:rsidRDefault="00261BE7" w:rsidP="00261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</w:tbl>
    <w:p w14:paraId="59A1CEE2" w14:textId="1F7FA7DF" w:rsidR="00B25360" w:rsidRPr="00261BE7" w:rsidRDefault="00DC758A" w:rsidP="00261BE7">
      <w:pPr>
        <w:spacing w:beforeLines="25" w:before="78"/>
        <w:rPr>
          <w:rFonts w:ascii="Times New Roman" w:hAnsi="Times New Roman" w:cs="Times New Roman" w:hint="eastAsia"/>
          <w:sz w:val="24"/>
          <w:szCs w:val="24"/>
        </w:rPr>
      </w:pPr>
      <w:r w:rsidRPr="00DC758A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GEO, </w:t>
      </w:r>
      <w:r w:rsidR="0032161B" w:rsidRPr="0076764A">
        <w:rPr>
          <w:rFonts w:ascii="Times New Roman" w:hAnsi="Times New Roman" w:cs="Times New Roman"/>
          <w:sz w:val="24"/>
          <w:szCs w:val="24"/>
        </w:rPr>
        <w:t>Gene Expression Omnibus</w:t>
      </w:r>
      <w:r w:rsidR="0032161B">
        <w:rPr>
          <w:rFonts w:ascii="Times New Roman" w:hAnsi="Times New Roman" w:cs="Times New Roman"/>
          <w:sz w:val="24"/>
          <w:szCs w:val="24"/>
        </w:rPr>
        <w:t xml:space="preserve">; HCM, </w:t>
      </w:r>
      <w:r w:rsidR="0032161B" w:rsidRPr="0076764A">
        <w:rPr>
          <w:rFonts w:ascii="Times New Roman" w:hAnsi="Times New Roman" w:cs="Times New Roman"/>
          <w:sz w:val="24"/>
          <w:szCs w:val="24"/>
        </w:rPr>
        <w:t>Hypertrophic cardiomyopathy</w:t>
      </w:r>
      <w:r w:rsidR="0032161B">
        <w:rPr>
          <w:rFonts w:ascii="Times New Roman" w:hAnsi="Times New Roman" w:cs="Times New Roman"/>
          <w:sz w:val="24"/>
          <w:szCs w:val="24"/>
        </w:rPr>
        <w:t>.</w:t>
      </w:r>
    </w:p>
    <w:sectPr w:rsidR="00B25360" w:rsidRPr="0026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945EA" w14:textId="77777777" w:rsidR="00E61309" w:rsidRDefault="00E61309" w:rsidP="00985475">
      <w:r>
        <w:separator/>
      </w:r>
    </w:p>
  </w:endnote>
  <w:endnote w:type="continuationSeparator" w:id="0">
    <w:p w14:paraId="31865542" w14:textId="77777777" w:rsidR="00E61309" w:rsidRDefault="00E61309" w:rsidP="0098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1AFBB" w14:textId="77777777" w:rsidR="00E61309" w:rsidRDefault="00E61309" w:rsidP="00985475">
      <w:r>
        <w:separator/>
      </w:r>
    </w:p>
  </w:footnote>
  <w:footnote w:type="continuationSeparator" w:id="0">
    <w:p w14:paraId="002E96DA" w14:textId="77777777" w:rsidR="00E61309" w:rsidRDefault="00E61309" w:rsidP="00985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25"/>
    <w:rsid w:val="00015066"/>
    <w:rsid w:val="00023541"/>
    <w:rsid w:val="00050D01"/>
    <w:rsid w:val="00103D27"/>
    <w:rsid w:val="00122FAC"/>
    <w:rsid w:val="00190765"/>
    <w:rsid w:val="002035B5"/>
    <w:rsid w:val="00261BE7"/>
    <w:rsid w:val="00311E25"/>
    <w:rsid w:val="0032161B"/>
    <w:rsid w:val="003E60FE"/>
    <w:rsid w:val="003F00DE"/>
    <w:rsid w:val="00485A17"/>
    <w:rsid w:val="004B3D63"/>
    <w:rsid w:val="004B6BA7"/>
    <w:rsid w:val="004C4536"/>
    <w:rsid w:val="00615225"/>
    <w:rsid w:val="00635C48"/>
    <w:rsid w:val="006503D1"/>
    <w:rsid w:val="006E3C26"/>
    <w:rsid w:val="006E79AF"/>
    <w:rsid w:val="00725930"/>
    <w:rsid w:val="007316CA"/>
    <w:rsid w:val="00781762"/>
    <w:rsid w:val="007E7A17"/>
    <w:rsid w:val="00826F0C"/>
    <w:rsid w:val="008332EE"/>
    <w:rsid w:val="00845DE3"/>
    <w:rsid w:val="00894A8D"/>
    <w:rsid w:val="00916A40"/>
    <w:rsid w:val="00985475"/>
    <w:rsid w:val="009B7C90"/>
    <w:rsid w:val="00A26193"/>
    <w:rsid w:val="00A47396"/>
    <w:rsid w:val="00AF7647"/>
    <w:rsid w:val="00B045FB"/>
    <w:rsid w:val="00B25360"/>
    <w:rsid w:val="00B5618E"/>
    <w:rsid w:val="00BA78D7"/>
    <w:rsid w:val="00CC2680"/>
    <w:rsid w:val="00CD202D"/>
    <w:rsid w:val="00CE0203"/>
    <w:rsid w:val="00D15A23"/>
    <w:rsid w:val="00D42229"/>
    <w:rsid w:val="00D70854"/>
    <w:rsid w:val="00DC758A"/>
    <w:rsid w:val="00E61309"/>
    <w:rsid w:val="00E812FD"/>
    <w:rsid w:val="00EC0F00"/>
    <w:rsid w:val="00F2358A"/>
    <w:rsid w:val="00F54EC4"/>
    <w:rsid w:val="00F57EC2"/>
    <w:rsid w:val="00F94BC2"/>
    <w:rsid w:val="00FA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63518"/>
  <w15:chartTrackingRefBased/>
  <w15:docId w15:val="{FF9ECC84-6E50-482A-BEB1-D84EDF70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E25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A78D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"/>
    <w:basedOn w:val="a1"/>
    <w:next w:val="a3"/>
    <w:uiPriority w:val="39"/>
    <w:rsid w:val="00311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11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5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54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5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547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A78D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9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ao</dc:creator>
  <cp:keywords/>
  <dc:description/>
  <cp:lastModifiedBy>Terry cao</cp:lastModifiedBy>
  <cp:revision>2</cp:revision>
  <dcterms:created xsi:type="dcterms:W3CDTF">2022-07-23T07:20:00Z</dcterms:created>
  <dcterms:modified xsi:type="dcterms:W3CDTF">2022-07-23T07:20:00Z</dcterms:modified>
</cp:coreProperties>
</file>